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CD7E89" w14:textId="30E2BA1E" w:rsidR="001C04AD" w:rsidRPr="00923EDE" w:rsidRDefault="00EA62E8" w:rsidP="001C04AD">
      <w:pPr>
        <w:rPr>
          <w:rFonts w:ascii="Cambria" w:hAnsi="Cambria"/>
          <w:color w:val="FF0000"/>
        </w:rPr>
      </w:pPr>
      <w:proofErr w:type="gramStart"/>
      <w:r w:rsidRPr="00EA62E8">
        <w:rPr>
          <w:rFonts w:ascii="Cambria" w:hAnsi="Cambria"/>
          <w:b/>
        </w:rPr>
        <w:t xml:space="preserve">Multimedia </w:t>
      </w:r>
      <w:r w:rsidR="006D49F1" w:rsidRPr="00EA62E8">
        <w:rPr>
          <w:rFonts w:ascii="Cambria" w:hAnsi="Cambria"/>
          <w:b/>
        </w:rPr>
        <w:t xml:space="preserve">Appendix </w:t>
      </w:r>
      <w:r w:rsidRPr="00EA62E8">
        <w:rPr>
          <w:rFonts w:ascii="Cambria" w:hAnsi="Cambria"/>
          <w:b/>
        </w:rPr>
        <w:t>2</w:t>
      </w:r>
      <w:r w:rsidR="006D49F1" w:rsidRPr="00EA62E8">
        <w:rPr>
          <w:rFonts w:ascii="Cambria" w:hAnsi="Cambria"/>
          <w:b/>
        </w:rPr>
        <w:t>.</w:t>
      </w:r>
      <w:proofErr w:type="gramEnd"/>
      <w:r w:rsidR="006D49F1" w:rsidRPr="006D49F1">
        <w:rPr>
          <w:rFonts w:ascii="Cambria" w:hAnsi="Cambria"/>
        </w:rPr>
        <w:t xml:space="preserve"> </w:t>
      </w:r>
      <w:proofErr w:type="gramStart"/>
      <w:r w:rsidR="006D49F1" w:rsidRPr="006D49F1">
        <w:rPr>
          <w:rFonts w:ascii="Cambria" w:hAnsi="Cambria"/>
        </w:rPr>
        <w:t xml:space="preserve">Scree plot </w:t>
      </w:r>
      <w:r w:rsidR="00923EDE" w:rsidRPr="007C4C80">
        <w:rPr>
          <w:rFonts w:ascii="Cambria" w:hAnsi="Cambria"/>
          <w:color w:val="000000" w:themeColor="text1"/>
        </w:rPr>
        <w:t xml:space="preserve">of the eigenvalues of the </w:t>
      </w:r>
      <w:proofErr w:type="spellStart"/>
      <w:r w:rsidR="00923EDE" w:rsidRPr="007C4C80">
        <w:rPr>
          <w:rFonts w:ascii="Cambria" w:hAnsi="Cambria"/>
          <w:color w:val="000000" w:themeColor="text1"/>
        </w:rPr>
        <w:t>HLS</w:t>
      </w:r>
      <w:proofErr w:type="spellEnd"/>
      <w:r w:rsidR="00923EDE" w:rsidRPr="007C4C80">
        <w:rPr>
          <w:rFonts w:ascii="Cambria" w:hAnsi="Cambria"/>
          <w:color w:val="000000" w:themeColor="text1"/>
        </w:rPr>
        <w:t>-MW</w:t>
      </w:r>
      <w:r>
        <w:rPr>
          <w:rFonts w:ascii="Cambria" w:hAnsi="Cambria"/>
          <w:color w:val="000000" w:themeColor="text1"/>
        </w:rPr>
        <w:t>.</w:t>
      </w:r>
      <w:proofErr w:type="gramEnd"/>
    </w:p>
    <w:p w14:paraId="2D7C564A" w14:textId="29E0C92B" w:rsidR="001C04AD" w:rsidRDefault="001C04AD" w:rsidP="001C04AD">
      <w:pPr>
        <w:rPr>
          <w:rFonts w:ascii="Cambria" w:eastAsiaTheme="minorEastAsia" w:hAnsi="Cambria"/>
        </w:rPr>
      </w:pPr>
    </w:p>
    <w:p w14:paraId="16072CED" w14:textId="7389B82C" w:rsidR="001C04AD" w:rsidRPr="00D105F0" w:rsidRDefault="001C04AD" w:rsidP="001C04AD">
      <w:pPr>
        <w:rPr>
          <w:rFonts w:ascii="Cambria" w:eastAsiaTheme="minorEastAsia" w:hAnsi="Cambria"/>
        </w:rPr>
      </w:pPr>
      <w:bookmarkStart w:id="0" w:name="_GoBack"/>
      <w:bookmarkEnd w:id="0"/>
    </w:p>
    <w:p w14:paraId="2C5343FC" w14:textId="77777777" w:rsidR="001C04AD" w:rsidRPr="006D49F1" w:rsidRDefault="006D49F1" w:rsidP="001C04AD">
      <w:pPr>
        <w:rPr>
          <w:rFonts w:ascii="Cambria" w:hAnsi="Cambria"/>
        </w:rPr>
      </w:pPr>
      <w:r w:rsidRPr="006D49F1">
        <w:rPr>
          <w:rFonts w:ascii="Cambria" w:hAnsi="Cambria"/>
          <w:noProof/>
          <w:lang w:val="en-IN" w:eastAsia="en-IN"/>
        </w:rPr>
        <w:drawing>
          <wp:inline distT="0" distB="0" distL="0" distR="0" wp14:anchorId="40252859" wp14:editId="6C89B1E0">
            <wp:extent cx="4033880" cy="2125980"/>
            <wp:effectExtent l="0" t="0" r="5080" b="7620"/>
            <wp:docPr id="36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그림 2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6524" cy="2127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3E3C1" w14:textId="77777777" w:rsidR="001C04AD" w:rsidRPr="006D49F1" w:rsidRDefault="001C04AD" w:rsidP="001C04AD">
      <w:pPr>
        <w:rPr>
          <w:rFonts w:ascii="Cambria" w:hAnsi="Cambria"/>
        </w:rPr>
      </w:pPr>
    </w:p>
    <w:sectPr w:rsidR="001C04AD" w:rsidRPr="006D49F1" w:rsidSect="006D49F1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removePersonalInformation/>
  <w:removeDateAndTime/>
  <w:doNotDisplayPageBoundaries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0MDCxtDCyMDY1MTFR0lEKTi0uzszPAykwrgUAH8oUXywAAAA="/>
  </w:docVars>
  <w:rsids>
    <w:rsidRoot w:val="00202654"/>
    <w:rsid w:val="00003CB2"/>
    <w:rsid w:val="00012BDF"/>
    <w:rsid w:val="0001306D"/>
    <w:rsid w:val="000266EC"/>
    <w:rsid w:val="00042A32"/>
    <w:rsid w:val="00061637"/>
    <w:rsid w:val="000750CD"/>
    <w:rsid w:val="00076ADA"/>
    <w:rsid w:val="000A2EA8"/>
    <w:rsid w:val="000B0D62"/>
    <w:rsid w:val="000C320E"/>
    <w:rsid w:val="000E7FDC"/>
    <w:rsid w:val="000F4E45"/>
    <w:rsid w:val="000F54BA"/>
    <w:rsid w:val="00132C41"/>
    <w:rsid w:val="001419CA"/>
    <w:rsid w:val="00144B17"/>
    <w:rsid w:val="001471CC"/>
    <w:rsid w:val="00154239"/>
    <w:rsid w:val="00186942"/>
    <w:rsid w:val="001A47A4"/>
    <w:rsid w:val="001C04AD"/>
    <w:rsid w:val="001C3542"/>
    <w:rsid w:val="001E511E"/>
    <w:rsid w:val="001F5F8C"/>
    <w:rsid w:val="00202654"/>
    <w:rsid w:val="00204D1B"/>
    <w:rsid w:val="0021073D"/>
    <w:rsid w:val="00211485"/>
    <w:rsid w:val="00221F96"/>
    <w:rsid w:val="00224022"/>
    <w:rsid w:val="00245448"/>
    <w:rsid w:val="00282137"/>
    <w:rsid w:val="002B7292"/>
    <w:rsid w:val="00306134"/>
    <w:rsid w:val="00345E52"/>
    <w:rsid w:val="00375274"/>
    <w:rsid w:val="003B53CE"/>
    <w:rsid w:val="003C1C74"/>
    <w:rsid w:val="00412256"/>
    <w:rsid w:val="00412AA5"/>
    <w:rsid w:val="00441F7D"/>
    <w:rsid w:val="0046673A"/>
    <w:rsid w:val="004A2BD6"/>
    <w:rsid w:val="004B2455"/>
    <w:rsid w:val="004E5EDA"/>
    <w:rsid w:val="004E7DFC"/>
    <w:rsid w:val="004F01B5"/>
    <w:rsid w:val="004F1C7C"/>
    <w:rsid w:val="004F2494"/>
    <w:rsid w:val="004F6C9F"/>
    <w:rsid w:val="00513F4C"/>
    <w:rsid w:val="00531A08"/>
    <w:rsid w:val="00563E99"/>
    <w:rsid w:val="00564985"/>
    <w:rsid w:val="0056737B"/>
    <w:rsid w:val="0059181B"/>
    <w:rsid w:val="005962FE"/>
    <w:rsid w:val="005A7121"/>
    <w:rsid w:val="005B412C"/>
    <w:rsid w:val="005C6DA0"/>
    <w:rsid w:val="0060171A"/>
    <w:rsid w:val="00632B4B"/>
    <w:rsid w:val="00636978"/>
    <w:rsid w:val="00672836"/>
    <w:rsid w:val="006A49C2"/>
    <w:rsid w:val="006A700E"/>
    <w:rsid w:val="006B4F7E"/>
    <w:rsid w:val="006C6D95"/>
    <w:rsid w:val="006D1FFF"/>
    <w:rsid w:val="006D49F1"/>
    <w:rsid w:val="006F4280"/>
    <w:rsid w:val="007254EF"/>
    <w:rsid w:val="007279A0"/>
    <w:rsid w:val="00784F10"/>
    <w:rsid w:val="0079453D"/>
    <w:rsid w:val="007C4C80"/>
    <w:rsid w:val="007C546B"/>
    <w:rsid w:val="007E31CA"/>
    <w:rsid w:val="008029DE"/>
    <w:rsid w:val="00826C79"/>
    <w:rsid w:val="00843F4A"/>
    <w:rsid w:val="00845BD2"/>
    <w:rsid w:val="008B4B52"/>
    <w:rsid w:val="008B76F1"/>
    <w:rsid w:val="008C4A64"/>
    <w:rsid w:val="008E6754"/>
    <w:rsid w:val="00923EDE"/>
    <w:rsid w:val="00957CE7"/>
    <w:rsid w:val="009810FC"/>
    <w:rsid w:val="009821E9"/>
    <w:rsid w:val="0098616F"/>
    <w:rsid w:val="009A716F"/>
    <w:rsid w:val="009B4E71"/>
    <w:rsid w:val="009B6C54"/>
    <w:rsid w:val="009C2285"/>
    <w:rsid w:val="009D27BA"/>
    <w:rsid w:val="009F339C"/>
    <w:rsid w:val="00A06060"/>
    <w:rsid w:val="00A656A0"/>
    <w:rsid w:val="00A773FD"/>
    <w:rsid w:val="00A834C6"/>
    <w:rsid w:val="00A83708"/>
    <w:rsid w:val="00A87CDB"/>
    <w:rsid w:val="00A973F3"/>
    <w:rsid w:val="00AA1829"/>
    <w:rsid w:val="00AA5147"/>
    <w:rsid w:val="00AC108D"/>
    <w:rsid w:val="00AC361E"/>
    <w:rsid w:val="00AD1525"/>
    <w:rsid w:val="00AE03D5"/>
    <w:rsid w:val="00AE1F3A"/>
    <w:rsid w:val="00AE4E59"/>
    <w:rsid w:val="00AF4227"/>
    <w:rsid w:val="00B24A4B"/>
    <w:rsid w:val="00B32478"/>
    <w:rsid w:val="00B342DC"/>
    <w:rsid w:val="00B74D5A"/>
    <w:rsid w:val="00B93C12"/>
    <w:rsid w:val="00BA50CC"/>
    <w:rsid w:val="00BF29A4"/>
    <w:rsid w:val="00C00D83"/>
    <w:rsid w:val="00C01A42"/>
    <w:rsid w:val="00C73272"/>
    <w:rsid w:val="00C74D8F"/>
    <w:rsid w:val="00C910D6"/>
    <w:rsid w:val="00CC02C6"/>
    <w:rsid w:val="00CC4D43"/>
    <w:rsid w:val="00D105F0"/>
    <w:rsid w:val="00D1150A"/>
    <w:rsid w:val="00D34CEC"/>
    <w:rsid w:val="00D43DD6"/>
    <w:rsid w:val="00D75BAF"/>
    <w:rsid w:val="00D85466"/>
    <w:rsid w:val="00DA01A0"/>
    <w:rsid w:val="00DA3BED"/>
    <w:rsid w:val="00DB6200"/>
    <w:rsid w:val="00DB6666"/>
    <w:rsid w:val="00DD1CCF"/>
    <w:rsid w:val="00DD4BBF"/>
    <w:rsid w:val="00E04BA3"/>
    <w:rsid w:val="00E454A4"/>
    <w:rsid w:val="00E530C8"/>
    <w:rsid w:val="00E66C0C"/>
    <w:rsid w:val="00E7066F"/>
    <w:rsid w:val="00E80D8E"/>
    <w:rsid w:val="00E8379A"/>
    <w:rsid w:val="00EA62E8"/>
    <w:rsid w:val="00EB0B18"/>
    <w:rsid w:val="00ED5520"/>
    <w:rsid w:val="00ED6802"/>
    <w:rsid w:val="00ED71A6"/>
    <w:rsid w:val="00EE0A6A"/>
    <w:rsid w:val="00EF13BA"/>
    <w:rsid w:val="00EF3B9D"/>
    <w:rsid w:val="00EF575C"/>
    <w:rsid w:val="00EF6755"/>
    <w:rsid w:val="00F23349"/>
    <w:rsid w:val="00F31C0E"/>
    <w:rsid w:val="00F3387A"/>
    <w:rsid w:val="00F80883"/>
    <w:rsid w:val="00F828AA"/>
    <w:rsid w:val="00FB4C23"/>
    <w:rsid w:val="00FC1256"/>
    <w:rsid w:val="00FC7CFC"/>
    <w:rsid w:val="00FD7ACA"/>
    <w:rsid w:val="00FE7869"/>
    <w:rsid w:val="00FF3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FFA3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4AD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2"/>
      <w:sz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9DE"/>
    <w:pPr>
      <w:keepNext/>
      <w:keepLines/>
      <w:widowControl/>
      <w:spacing w:before="240" w:line="259" w:lineRule="auto"/>
      <w:jc w:val="left"/>
      <w:outlineLvl w:val="0"/>
    </w:pPr>
    <w:rPr>
      <w:rFonts w:asciiTheme="minorHAnsi" w:eastAsiaTheme="majorEastAsia" w:hAnsiTheme="minorHAnsi" w:cstheme="majorBidi"/>
      <w:b/>
      <w:kern w:val="0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9DE"/>
    <w:rPr>
      <w:rFonts w:eastAsiaTheme="majorEastAsia" w:cstheme="majorBidi"/>
      <w:b/>
      <w:sz w:val="24"/>
      <w:szCs w:val="32"/>
    </w:rPr>
  </w:style>
  <w:style w:type="table" w:styleId="TableGrid">
    <w:name w:val="Table Grid"/>
    <w:basedOn w:val="TableNormal"/>
    <w:rsid w:val="001C04AD"/>
    <w:pPr>
      <w:spacing w:after="0" w:line="240" w:lineRule="auto"/>
      <w:jc w:val="both"/>
    </w:pPr>
    <w:rPr>
      <w:rFonts w:ascii="Times New Roman" w:eastAsia="Times New Roman" w:hAnsi="Times New Roman" w:cs="Times New Roman"/>
      <w:kern w:val="2"/>
      <w:sz w:val="24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1C04AD"/>
    <w:rPr>
      <w:sz w:val="16"/>
    </w:rPr>
  </w:style>
  <w:style w:type="paragraph" w:styleId="CommentText">
    <w:name w:val="annotation text"/>
    <w:basedOn w:val="Normal"/>
    <w:link w:val="CommentTextChar"/>
    <w:rsid w:val="001C04AD"/>
    <w:pPr>
      <w:jc w:val="left"/>
    </w:pPr>
    <w:rPr>
      <w:rFonts w:ascii="Calibri" w:eastAsia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rsid w:val="001C04AD"/>
    <w:rPr>
      <w:rFonts w:ascii="Calibri" w:eastAsia="Calibri" w:hAnsi="Calibri" w:cs="Calibri"/>
      <w:kern w:val="2"/>
      <w:sz w:val="20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1C04A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4AD"/>
    <w:pPr>
      <w:jc w:val="both"/>
    </w:pPr>
    <w:rPr>
      <w:rFonts w:ascii="Times New Roman" w:eastAsia="Times New Roman" w:hAnsi="Times New Roman" w:cs="Times New Roman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4AD"/>
    <w:rPr>
      <w:rFonts w:ascii="Times New Roman" w:eastAsia="Times New Roman" w:hAnsi="Times New Roman" w:cs="Times New Roman"/>
      <w:b/>
      <w:bCs/>
      <w:kern w:val="2"/>
      <w:sz w:val="20"/>
      <w:szCs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441F7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41F7D"/>
    <w:rPr>
      <w:rFonts w:ascii="Times New Roman" w:eastAsia="Times New Roman" w:hAnsi="Times New Roman" w:cs="Times New Roman"/>
      <w:kern w:val="2"/>
      <w:sz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441F7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41F7D"/>
    <w:rPr>
      <w:rFonts w:ascii="Times New Roman" w:eastAsia="Times New Roman" w:hAnsi="Times New Roman" w:cs="Times New Roman"/>
      <w:kern w:val="2"/>
      <w:sz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2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2E8"/>
    <w:rPr>
      <w:rFonts w:ascii="Tahoma" w:eastAsia="Times New Roman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4AD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2"/>
      <w:sz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9DE"/>
    <w:pPr>
      <w:keepNext/>
      <w:keepLines/>
      <w:widowControl/>
      <w:spacing w:before="240" w:line="259" w:lineRule="auto"/>
      <w:jc w:val="left"/>
      <w:outlineLvl w:val="0"/>
    </w:pPr>
    <w:rPr>
      <w:rFonts w:asciiTheme="minorHAnsi" w:eastAsiaTheme="majorEastAsia" w:hAnsiTheme="minorHAnsi" w:cstheme="majorBidi"/>
      <w:b/>
      <w:kern w:val="0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29DE"/>
    <w:rPr>
      <w:rFonts w:eastAsiaTheme="majorEastAsia" w:cstheme="majorBidi"/>
      <w:b/>
      <w:sz w:val="24"/>
      <w:szCs w:val="32"/>
    </w:rPr>
  </w:style>
  <w:style w:type="table" w:styleId="TableGrid">
    <w:name w:val="Table Grid"/>
    <w:basedOn w:val="TableNormal"/>
    <w:rsid w:val="001C04AD"/>
    <w:pPr>
      <w:spacing w:after="0" w:line="240" w:lineRule="auto"/>
      <w:jc w:val="both"/>
    </w:pPr>
    <w:rPr>
      <w:rFonts w:ascii="Times New Roman" w:eastAsia="Times New Roman" w:hAnsi="Times New Roman" w:cs="Times New Roman"/>
      <w:kern w:val="2"/>
      <w:sz w:val="24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1C04AD"/>
    <w:rPr>
      <w:sz w:val="16"/>
    </w:rPr>
  </w:style>
  <w:style w:type="paragraph" w:styleId="CommentText">
    <w:name w:val="annotation text"/>
    <w:basedOn w:val="Normal"/>
    <w:link w:val="CommentTextChar"/>
    <w:rsid w:val="001C04AD"/>
    <w:pPr>
      <w:jc w:val="left"/>
    </w:pPr>
    <w:rPr>
      <w:rFonts w:ascii="Calibri" w:eastAsia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rsid w:val="001C04AD"/>
    <w:rPr>
      <w:rFonts w:ascii="Calibri" w:eastAsia="Calibri" w:hAnsi="Calibri" w:cs="Calibri"/>
      <w:kern w:val="2"/>
      <w:sz w:val="20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1C04A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4AD"/>
    <w:pPr>
      <w:jc w:val="both"/>
    </w:pPr>
    <w:rPr>
      <w:rFonts w:ascii="Times New Roman" w:eastAsia="Times New Roman" w:hAnsi="Times New Roman" w:cs="Times New Roman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4AD"/>
    <w:rPr>
      <w:rFonts w:ascii="Times New Roman" w:eastAsia="Times New Roman" w:hAnsi="Times New Roman" w:cs="Times New Roman"/>
      <w:b/>
      <w:bCs/>
      <w:kern w:val="2"/>
      <w:sz w:val="20"/>
      <w:szCs w:val="20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441F7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41F7D"/>
    <w:rPr>
      <w:rFonts w:ascii="Times New Roman" w:eastAsia="Times New Roman" w:hAnsi="Times New Roman" w:cs="Times New Roman"/>
      <w:kern w:val="2"/>
      <w:sz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441F7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41F7D"/>
    <w:rPr>
      <w:rFonts w:ascii="Times New Roman" w:eastAsia="Times New Roman" w:hAnsi="Times New Roman" w:cs="Times New Roman"/>
      <w:kern w:val="2"/>
      <w:sz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2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2E8"/>
    <w:rPr>
      <w:rFonts w:ascii="Tahoma" w:eastAsia="Times New Roman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2B5A29-7FF0-423F-BE92-FF60BC5BB0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9-12T18:04:00Z</dcterms:created>
  <dcterms:modified xsi:type="dcterms:W3CDTF">2024-10-05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251a9eaccc857815e848c6f03fdb1e80e42c1159be6bbb04d7b28cf8f63c25</vt:lpwstr>
  </property>
</Properties>
</file>